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7B71F" w14:textId="4626B170" w:rsidR="005162D4" w:rsidRPr="00E56A88" w:rsidRDefault="005162D4" w:rsidP="005162D4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6A8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le S1. Clinical and biochemical characteristics of </w:t>
      </w:r>
      <w:r w:rsidR="006665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E56A8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>8,140 participants stratified by sex and the development of hyperuricemia</w:t>
      </w:r>
    </w:p>
    <w:tbl>
      <w:tblPr>
        <w:tblW w:w="1229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25"/>
        <w:gridCol w:w="1587"/>
        <w:gridCol w:w="1587"/>
        <w:gridCol w:w="850"/>
        <w:gridCol w:w="218"/>
        <w:gridCol w:w="1587"/>
        <w:gridCol w:w="1587"/>
        <w:gridCol w:w="850"/>
      </w:tblGrid>
      <w:tr w:rsidR="005162D4" w:rsidRPr="00E56A88" w14:paraId="48CD3F92" w14:textId="77777777" w:rsidTr="00464FBD">
        <w:trPr>
          <w:trHeight w:val="283"/>
        </w:trPr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051E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6164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AAF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B4FB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</w:tr>
      <w:tr w:rsidR="005162D4" w:rsidRPr="00E56A88" w14:paraId="50FA6AC2" w14:textId="77777777" w:rsidTr="00464FBD">
        <w:trPr>
          <w:trHeight w:val="283"/>
        </w:trPr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B110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1714D" w14:textId="4C9A3BA0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uricemia (uric acid &gt;</w:t>
            </w:r>
            <w:r w:rsidR="00FA13E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mg/dL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94838C" w14:textId="17FC7052" w:rsidR="005162D4" w:rsidRPr="00FA13E3" w:rsidRDefault="00FA13E3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13E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4CE7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E18DA" w14:textId="2591273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uricemia (uric acid &gt;</w:t>
            </w:r>
            <w:r w:rsidR="00FA13E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mg/dL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2C425B" w14:textId="6B974724" w:rsidR="005162D4" w:rsidRPr="00FA13E3" w:rsidRDefault="00FA13E3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13E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5162D4" w:rsidRPr="00E56A88" w14:paraId="3C4D8DF7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7C2E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B32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inciden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7D3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ident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A0B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991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FEBA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inciden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17AB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ident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2FD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5162D4" w:rsidRPr="00E56A88" w14:paraId="750D9CE3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0E2E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8BF3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353 (76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BBBC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608 (2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A5B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409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ECCA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,791 (87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DCB3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388 (1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6DF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62D4" w:rsidRPr="00E56A88" w14:paraId="7C50191C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94B9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322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1 (8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F8A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4 (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3F1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2B1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49F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 (9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C53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 (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DC4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69E3BA30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4EA5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D30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2 (3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96A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8 (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042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CED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E2C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 (3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CF9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 (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2DD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7B0A9B47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BFAB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 ≥ 25 kg/m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E31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506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930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6D0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A9C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9B1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08E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053DD32C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E68E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lood pressure (mmHg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C7D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2 (1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D01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 (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9AD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F2D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A3F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9C7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 (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4C1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6CE837FA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0245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lood pressure (mmHg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EF3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 (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507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 (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42B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3DE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398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F65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01D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3C8CDD4A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509B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1B9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E63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D52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E93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33A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88D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DE5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0E6A8F7F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3B60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c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7D0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 (0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8DB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 (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DFA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D82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FDA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 (0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AD0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 (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030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0FEA7BD2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AE17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sting blood glucose (mg/dL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6F9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 (93-1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A9E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 (93-1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1B4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0.32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245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F3E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89-10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CE6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90-1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891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7E2A1119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E4F5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514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45E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3D1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0EC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61A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0A9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506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1A204A3E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E731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-C (mg/dL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157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 (1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9DA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 (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682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D75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E92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D1D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056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3186CBA5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FAF9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L-C (mg/dL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031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 (3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558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 (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649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0B8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6B5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3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1FD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B9B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0.535</w:t>
            </w:r>
          </w:p>
        </w:tc>
      </w:tr>
      <w:tr w:rsidR="005162D4" w:rsidRPr="00E56A88" w14:paraId="6A6F795A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3FD3" w14:textId="0965C170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glyceride</w:t>
            </w:r>
            <w:r w:rsidR="00464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/dL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550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 (75-14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8D9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 (80-1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D63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839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58D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65-12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B6B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80-1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CA4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480651B6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6C0D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slipidemia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205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84F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B547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36B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EC3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7BA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CF5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70F8A642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9ECA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 (U/L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85E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(20-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8C3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(21-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F4A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2F8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938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8-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80F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9-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1C47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0F24144F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2359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 (U/L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BA1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16-3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E28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17-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883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856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497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3-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F31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4-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7E9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13C97DD2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E4CD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γ-GT (U/L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7EF7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 (21-5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923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(26-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07B7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CDE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CE6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4-2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694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6-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F8D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16653774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AFF7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normal liver functio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65E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351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FD0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01B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5D5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B17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208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471CC331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2C44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FR (mL/min/1.73 m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FF5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7 (13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E09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4 (1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998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E0D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CFC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 (12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00A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 (1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8CF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5CB56533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FD40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normal renal functio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60E7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8A4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E80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585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14F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58F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A9E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27D7ACFF" w14:textId="77777777" w:rsidTr="00464FBD">
        <w:trPr>
          <w:trHeight w:val="283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44A6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c acid (mg/dL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E561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 (1.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99CA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 (0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A920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0B93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F107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 (0.8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7344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 (0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DE85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1814867C" w14:textId="77777777" w:rsidR="005162D4" w:rsidRPr="00E56A88" w:rsidRDefault="005162D4" w:rsidP="005162D4">
      <w:pPr>
        <w:snapToGrid w:val="0"/>
        <w:rPr>
          <w:rFonts w:ascii="Times New Roman" w:hAnsi="Times New Roman" w:cs="Times New Roman"/>
          <w:color w:val="000000" w:themeColor="text1"/>
          <w:sz w:val="20"/>
          <w:szCs w:val="13"/>
        </w:rPr>
      </w:pPr>
    </w:p>
    <w:p w14:paraId="08139B2C" w14:textId="290A497B" w:rsidR="00FF308D" w:rsidRPr="00F02674" w:rsidRDefault="005162D4" w:rsidP="00F02674">
      <w:pPr>
        <w:snapToGrid w:val="0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E56A88">
        <w:rPr>
          <w:rFonts w:ascii="Times New Roman" w:hAnsi="Times New Roman" w:cs="Times New Roman"/>
          <w:color w:val="000000" w:themeColor="text1"/>
          <w:sz w:val="20"/>
          <w:szCs w:val="13"/>
        </w:rPr>
        <w:t xml:space="preserve">The values in the table indicate the average value (standard deviation) </w:t>
      </w:r>
      <w:r w:rsidR="004D5E09" w:rsidRPr="001B35E9">
        <w:rPr>
          <w:rFonts w:ascii="Times New Roman" w:hAnsi="Times New Roman" w:cs="Times New Roman"/>
          <w:color w:val="000000" w:themeColor="text1"/>
          <w:sz w:val="20"/>
          <w:szCs w:val="13"/>
        </w:rPr>
        <w:t xml:space="preserve">or the </w:t>
      </w:r>
      <w:r w:rsidR="006665CD" w:rsidRPr="001B35E9">
        <w:rPr>
          <w:rFonts w:ascii="Times New Roman" w:hAnsi="Times New Roman" w:cs="Times New Roman"/>
          <w:color w:val="000000" w:themeColor="text1"/>
          <w:sz w:val="20"/>
          <w:szCs w:val="13"/>
        </w:rPr>
        <w:t>percentage</w:t>
      </w:r>
      <w:r w:rsidRPr="00E56A88">
        <w:rPr>
          <w:rFonts w:ascii="Times New Roman" w:hAnsi="Times New Roman" w:cs="Times New Roman"/>
          <w:color w:val="000000" w:themeColor="text1"/>
          <w:sz w:val="20"/>
          <w:szCs w:val="13"/>
        </w:rPr>
        <w:t xml:space="preserve">. Fasting blood glucose, 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>triglyceride</w:t>
      </w:r>
      <w:r w:rsidR="006665CD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>, AST, ALT,</w:t>
      </w:r>
      <w:r w:rsidRPr="00E56A8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r w:rsidRPr="00E56A8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>γ</w:t>
      </w:r>
      <w:r w:rsidRPr="00E56A8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-GT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reported as the median</w:t>
      </w:r>
      <w:r w:rsidRPr="00E56A8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>(25-75% percentile).</w:t>
      </w:r>
      <w:r w:rsidRPr="00E56A88">
        <w:rPr>
          <w:rFonts w:ascii="Times New Roman" w:hAnsi="Times New Roman" w:cs="Times New Roman"/>
          <w:color w:val="000000" w:themeColor="text1"/>
          <w:sz w:val="20"/>
          <w:szCs w:val="13"/>
        </w:rPr>
        <w:t xml:space="preserve"> BMI</w:t>
      </w:r>
      <w:r w:rsidR="00EA4197">
        <w:rPr>
          <w:rFonts w:ascii="Times New Roman" w:hAnsi="Times New Roman" w:cs="Times New Roman"/>
          <w:color w:val="000000" w:themeColor="text1"/>
          <w:sz w:val="20"/>
          <w:szCs w:val="13"/>
        </w:rPr>
        <w:t>:</w:t>
      </w:r>
      <w:r w:rsidRPr="00E56A88">
        <w:rPr>
          <w:rFonts w:ascii="Times New Roman" w:hAnsi="Times New Roman" w:cs="Times New Roman"/>
          <w:color w:val="000000" w:themeColor="text1"/>
          <w:sz w:val="20"/>
          <w:szCs w:val="13"/>
        </w:rPr>
        <w:t xml:space="preserve"> body mass index, HbA1c</w:t>
      </w:r>
      <w:r w:rsidR="00EA4197">
        <w:rPr>
          <w:rFonts w:ascii="Times New Roman" w:hAnsi="Times New Roman" w:cs="Times New Roman"/>
          <w:color w:val="000000" w:themeColor="text1"/>
          <w:sz w:val="20"/>
          <w:szCs w:val="13"/>
        </w:rPr>
        <w:t>:</w:t>
      </w:r>
      <w:r w:rsidRPr="00E56A88">
        <w:rPr>
          <w:rFonts w:ascii="Times New Roman" w:hAnsi="Times New Roman" w:cs="Times New Roman"/>
          <w:color w:val="000000" w:themeColor="text1"/>
          <w:sz w:val="20"/>
          <w:szCs w:val="13"/>
        </w:rPr>
        <w:t xml:space="preserve"> hemoglobin A1c, HDL-C</w:t>
      </w:r>
      <w:r w:rsidR="00EA4197">
        <w:rPr>
          <w:rFonts w:ascii="Times New Roman" w:hAnsi="Times New Roman" w:cs="Times New Roman"/>
          <w:color w:val="000000" w:themeColor="text1"/>
          <w:sz w:val="20"/>
          <w:szCs w:val="13"/>
        </w:rPr>
        <w:t>:</w:t>
      </w:r>
      <w:r w:rsidRPr="00E56A88">
        <w:rPr>
          <w:rFonts w:ascii="Times New Roman" w:hAnsi="Times New Roman" w:cs="Times New Roman"/>
          <w:color w:val="000000" w:themeColor="text1"/>
          <w:sz w:val="20"/>
          <w:szCs w:val="13"/>
        </w:rPr>
        <w:t xml:space="preserve"> high-density lipoprotein cholesterol, LDL-C</w:t>
      </w:r>
      <w:r w:rsidR="00EA4197">
        <w:rPr>
          <w:rFonts w:ascii="Times New Roman" w:hAnsi="Times New Roman" w:cs="Times New Roman"/>
          <w:color w:val="000000" w:themeColor="text1"/>
          <w:sz w:val="20"/>
          <w:szCs w:val="13"/>
        </w:rPr>
        <w:t>:</w:t>
      </w:r>
      <w:r w:rsidRPr="00E56A88">
        <w:rPr>
          <w:rFonts w:ascii="Times New Roman" w:hAnsi="Times New Roman" w:cs="Times New Roman"/>
          <w:color w:val="000000" w:themeColor="text1"/>
          <w:sz w:val="20"/>
          <w:szCs w:val="13"/>
        </w:rPr>
        <w:t xml:space="preserve"> low-density lipoprotein cholesterol, 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>AST</w:t>
      </w:r>
      <w:r w:rsidR="00EA4197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partate aminotransferase, ALT</w:t>
      </w:r>
      <w:r w:rsidR="00EA4197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anine aminotransferase, γ-GT</w:t>
      </w:r>
      <w:r w:rsidR="00EA4197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γ-glutamyl transpeptidase, eGFR</w:t>
      </w:r>
      <w:r w:rsidR="00EA4197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timated glomerular filtration rate.</w:t>
      </w:r>
    </w:p>
    <w:sectPr w:rsidR="00FF308D" w:rsidRPr="00F02674" w:rsidSect="00377CA7">
      <w:pgSz w:w="16838" w:h="11906" w:orient="landscape" w:code="9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364FD" w14:textId="77777777" w:rsidR="00343EE6" w:rsidRDefault="00343EE6" w:rsidP="006D2199">
      <w:r>
        <w:separator/>
      </w:r>
    </w:p>
  </w:endnote>
  <w:endnote w:type="continuationSeparator" w:id="0">
    <w:p w14:paraId="35198072" w14:textId="77777777" w:rsidR="00343EE6" w:rsidRDefault="00343EE6" w:rsidP="006D2199">
      <w:r>
        <w:continuationSeparator/>
      </w:r>
    </w:p>
  </w:endnote>
  <w:endnote w:type="continuationNotice" w:id="1">
    <w:p w14:paraId="6B4C1E67" w14:textId="77777777" w:rsidR="00343EE6" w:rsidRDefault="00343E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GPｺﾞｼｯｸM">
    <w:altName w:val="ＭＳ ゴシック"/>
    <w:panose1 w:val="020B0604020202020204"/>
    <w:charset w:val="80"/>
    <w:family w:val="modern"/>
    <w:pitch w:val="variable"/>
    <w:sig w:usb0="80000281" w:usb1="28C76CF8" w:usb2="00000010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E5D09" w14:textId="77777777" w:rsidR="00343EE6" w:rsidRDefault="00343EE6" w:rsidP="006D2199">
      <w:r>
        <w:separator/>
      </w:r>
    </w:p>
  </w:footnote>
  <w:footnote w:type="continuationSeparator" w:id="0">
    <w:p w14:paraId="1C8A509F" w14:textId="77777777" w:rsidR="00343EE6" w:rsidRDefault="00343EE6" w:rsidP="006D2199">
      <w:r>
        <w:continuationSeparator/>
      </w:r>
    </w:p>
  </w:footnote>
  <w:footnote w:type="continuationNotice" w:id="1">
    <w:p w14:paraId="1CB126EF" w14:textId="77777777" w:rsidR="00343EE6" w:rsidRDefault="00343EE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MbEwMLUwMzY0NDVV0lEKTi0uzszPAykwrAUA0lrW5iwAAAA="/>
  </w:docVars>
  <w:rsids>
    <w:rsidRoot w:val="006368D2"/>
    <w:rsid w:val="000021D4"/>
    <w:rsid w:val="000209EC"/>
    <w:rsid w:val="00021A77"/>
    <w:rsid w:val="00055F3D"/>
    <w:rsid w:val="000667A7"/>
    <w:rsid w:val="000970D4"/>
    <w:rsid w:val="000D6332"/>
    <w:rsid w:val="000E2E84"/>
    <w:rsid w:val="000F408E"/>
    <w:rsid w:val="00100CFD"/>
    <w:rsid w:val="00125A48"/>
    <w:rsid w:val="00125E53"/>
    <w:rsid w:val="00173D80"/>
    <w:rsid w:val="001830F0"/>
    <w:rsid w:val="001954FC"/>
    <w:rsid w:val="00197832"/>
    <w:rsid w:val="001B358C"/>
    <w:rsid w:val="001B35E9"/>
    <w:rsid w:val="001E066F"/>
    <w:rsid w:val="001E6F4B"/>
    <w:rsid w:val="001F4EDD"/>
    <w:rsid w:val="00283FC9"/>
    <w:rsid w:val="002A0A5F"/>
    <w:rsid w:val="002F78DB"/>
    <w:rsid w:val="0032507B"/>
    <w:rsid w:val="00325C16"/>
    <w:rsid w:val="003301EC"/>
    <w:rsid w:val="003401D3"/>
    <w:rsid w:val="00343EE6"/>
    <w:rsid w:val="00377CA7"/>
    <w:rsid w:val="00387B2A"/>
    <w:rsid w:val="003B210A"/>
    <w:rsid w:val="003C5D33"/>
    <w:rsid w:val="003C78A9"/>
    <w:rsid w:val="003D4E5A"/>
    <w:rsid w:val="003F24D3"/>
    <w:rsid w:val="003F49EC"/>
    <w:rsid w:val="00410B54"/>
    <w:rsid w:val="00414D3F"/>
    <w:rsid w:val="00424B97"/>
    <w:rsid w:val="00433A7C"/>
    <w:rsid w:val="00464FBD"/>
    <w:rsid w:val="004963E2"/>
    <w:rsid w:val="00497480"/>
    <w:rsid w:val="004D06B6"/>
    <w:rsid w:val="004D5E09"/>
    <w:rsid w:val="005162D4"/>
    <w:rsid w:val="00522C53"/>
    <w:rsid w:val="00560402"/>
    <w:rsid w:val="00575A62"/>
    <w:rsid w:val="005C5F8E"/>
    <w:rsid w:val="005C6E84"/>
    <w:rsid w:val="006337DC"/>
    <w:rsid w:val="006356C2"/>
    <w:rsid w:val="006368D2"/>
    <w:rsid w:val="0066198B"/>
    <w:rsid w:val="0066349E"/>
    <w:rsid w:val="006665CD"/>
    <w:rsid w:val="00666D53"/>
    <w:rsid w:val="00695D05"/>
    <w:rsid w:val="006A0B31"/>
    <w:rsid w:val="006A0CC5"/>
    <w:rsid w:val="006A5343"/>
    <w:rsid w:val="006B4AD6"/>
    <w:rsid w:val="006B6FBF"/>
    <w:rsid w:val="006D2199"/>
    <w:rsid w:val="006D46F3"/>
    <w:rsid w:val="007037F5"/>
    <w:rsid w:val="00716BB3"/>
    <w:rsid w:val="00727719"/>
    <w:rsid w:val="00730D33"/>
    <w:rsid w:val="0074249E"/>
    <w:rsid w:val="007643A7"/>
    <w:rsid w:val="007A44FA"/>
    <w:rsid w:val="007A6B49"/>
    <w:rsid w:val="007D75FB"/>
    <w:rsid w:val="007E4576"/>
    <w:rsid w:val="0082250E"/>
    <w:rsid w:val="008371D8"/>
    <w:rsid w:val="0084335D"/>
    <w:rsid w:val="00843E31"/>
    <w:rsid w:val="00851351"/>
    <w:rsid w:val="008623CB"/>
    <w:rsid w:val="00886AFD"/>
    <w:rsid w:val="008A71C3"/>
    <w:rsid w:val="008B6131"/>
    <w:rsid w:val="008C1537"/>
    <w:rsid w:val="008C6FEB"/>
    <w:rsid w:val="008E4A30"/>
    <w:rsid w:val="00911BD5"/>
    <w:rsid w:val="00924A2F"/>
    <w:rsid w:val="00952BB7"/>
    <w:rsid w:val="00972B05"/>
    <w:rsid w:val="00975673"/>
    <w:rsid w:val="00996EDA"/>
    <w:rsid w:val="009C31A0"/>
    <w:rsid w:val="009D2303"/>
    <w:rsid w:val="00A03346"/>
    <w:rsid w:val="00A076A4"/>
    <w:rsid w:val="00A53E20"/>
    <w:rsid w:val="00A974F0"/>
    <w:rsid w:val="00AA3835"/>
    <w:rsid w:val="00AC123F"/>
    <w:rsid w:val="00AF340C"/>
    <w:rsid w:val="00B046CA"/>
    <w:rsid w:val="00B07084"/>
    <w:rsid w:val="00B109B6"/>
    <w:rsid w:val="00B357BB"/>
    <w:rsid w:val="00B627B0"/>
    <w:rsid w:val="00B65A47"/>
    <w:rsid w:val="00B975B9"/>
    <w:rsid w:val="00BB1A41"/>
    <w:rsid w:val="00BC19AA"/>
    <w:rsid w:val="00BC5F72"/>
    <w:rsid w:val="00C02654"/>
    <w:rsid w:val="00C12E25"/>
    <w:rsid w:val="00C25726"/>
    <w:rsid w:val="00C33964"/>
    <w:rsid w:val="00C42F7C"/>
    <w:rsid w:val="00C45A92"/>
    <w:rsid w:val="00C6404A"/>
    <w:rsid w:val="00C66063"/>
    <w:rsid w:val="00CA218C"/>
    <w:rsid w:val="00CB5428"/>
    <w:rsid w:val="00CE74F5"/>
    <w:rsid w:val="00CF502B"/>
    <w:rsid w:val="00D01C4D"/>
    <w:rsid w:val="00D140AF"/>
    <w:rsid w:val="00D16FC7"/>
    <w:rsid w:val="00D34AF0"/>
    <w:rsid w:val="00D54E4F"/>
    <w:rsid w:val="00D831C6"/>
    <w:rsid w:val="00D8524E"/>
    <w:rsid w:val="00DA44B4"/>
    <w:rsid w:val="00DC3216"/>
    <w:rsid w:val="00DC7FA1"/>
    <w:rsid w:val="00DD5B2A"/>
    <w:rsid w:val="00DF5A64"/>
    <w:rsid w:val="00E016EC"/>
    <w:rsid w:val="00E1104C"/>
    <w:rsid w:val="00E13F01"/>
    <w:rsid w:val="00E15CB0"/>
    <w:rsid w:val="00E17556"/>
    <w:rsid w:val="00E30CB6"/>
    <w:rsid w:val="00E33343"/>
    <w:rsid w:val="00E33B1C"/>
    <w:rsid w:val="00E47213"/>
    <w:rsid w:val="00EA33A4"/>
    <w:rsid w:val="00EA4197"/>
    <w:rsid w:val="00EC0CA2"/>
    <w:rsid w:val="00EC34DD"/>
    <w:rsid w:val="00EC5C2A"/>
    <w:rsid w:val="00EE7C80"/>
    <w:rsid w:val="00EF1DA0"/>
    <w:rsid w:val="00F01CC0"/>
    <w:rsid w:val="00F02674"/>
    <w:rsid w:val="00F04A3E"/>
    <w:rsid w:val="00F176F1"/>
    <w:rsid w:val="00F7255E"/>
    <w:rsid w:val="00F95ABB"/>
    <w:rsid w:val="00FA13E3"/>
    <w:rsid w:val="00FC2EAA"/>
    <w:rsid w:val="00FE2D93"/>
    <w:rsid w:val="00FF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6A98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E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1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2199"/>
  </w:style>
  <w:style w:type="paragraph" w:styleId="a5">
    <w:name w:val="footer"/>
    <w:basedOn w:val="a"/>
    <w:link w:val="a6"/>
    <w:uiPriority w:val="99"/>
    <w:unhideWhenUsed/>
    <w:rsid w:val="006D21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2199"/>
  </w:style>
  <w:style w:type="paragraph" w:styleId="a7">
    <w:name w:val="Balloon Text"/>
    <w:basedOn w:val="a"/>
    <w:link w:val="a8"/>
    <w:uiPriority w:val="99"/>
    <w:semiHidden/>
    <w:unhideWhenUsed/>
    <w:rsid w:val="00F04A3E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04A3E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C6E8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C6E84"/>
    <w:rPr>
      <w:rFonts w:ascii="Times New Roman" w:hAnsi="Times New Roman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5C6E84"/>
    <w:rPr>
      <w:rFonts w:ascii="Times New Roman" w:hAnsi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C6E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C6E84"/>
    <w:rPr>
      <w:rFonts w:ascii="Times New Roman" w:hAnsi="Times New Roman"/>
      <w:b/>
      <w:bCs/>
      <w:sz w:val="20"/>
      <w:szCs w:val="20"/>
    </w:rPr>
  </w:style>
  <w:style w:type="paragraph" w:styleId="ae">
    <w:name w:val="Revision"/>
    <w:hidden/>
    <w:uiPriority w:val="99"/>
    <w:semiHidden/>
    <w:rsid w:val="00F95A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B4C7E1-C173-4F77-9FD5-B6E8E987203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A0AE6E-105B-49AA-85BF-72BF57C6B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6</Characters>
  <Application>Microsoft Office Word</Application>
  <DocSecurity>0</DocSecurity>
  <PresentationFormat/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1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3-01T15:09:00Z</cp:lastPrinted>
  <dcterms:created xsi:type="dcterms:W3CDTF">2023-10-17T00:43:00Z</dcterms:created>
  <dcterms:modified xsi:type="dcterms:W3CDTF">2023-10-17T00:44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05Fo418ZMue</vt:lpwstr>
  </property>
  <property fmtid="{D5CDD505-2E9C-101B-9397-08002B2CF9AE}" pid="3" name="TRFLID">
    <vt:lpwstr>izsel4YOPYExxziGh45x9w==</vt:lpwstr>
  </property>
</Properties>
</file>